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>Appendix 1: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 xml:space="preserve"> Search strategy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  <w:t>Cochrane 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earch Name:</w:t>
      </w:r>
      <w:r>
        <w:rPr>
          <w:rFonts w:hint="default"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Date Run: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05/10/2023 13:18:2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omment: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D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Search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Hit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Radiotherapy] explode all tree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37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2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(Radiotherap* or Radiation Therap* or Radiation Treatment* or Targeted Radiotherap* or Targeted Radiation Therap* or radiation therapy or X-ray therapy or radioisotope therapy):ti,ab,kw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016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3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1 or #2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079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4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Drug Therapy] explode all tree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8083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5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(Drug Therap* or Chemotherap* or Pharmacotherap* or pharmacologic therapy):ti,ab,kw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87056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6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4 or #5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2275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7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3 and #6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5966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8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Chemoradiotherapy] explode all tree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23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9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Chemoradiotherap* or Radiochemotherap* or Concurrent Chemoradiotherap* or Synchronous Chemoradiotherap* or Concurrent Radiochemotherap* or Concomitant Chemoradiotherap* or Concomitant Radiochemotherap* or Chemo-Radiotherapy or Chemoradiation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56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0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8 or #9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056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1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7 or #10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939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2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Uterine Cervical Neoplasms] explode all tree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98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3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Uterine Cervical Neoplas* or Cervical Neoplas* or Cervix Neoplas* or Cervical Cancer* or Uterine Cervical Cancer* or Cancer of Cervix or Cervix Cancer or uterine cervix tumor or cervical tumo* or cervix neoplasm* or cervix tumorigenesis or cervix uteri tumor or neoplastic cervical or neoplastic cervix or uterine cervical neoplasm* or uterine cervical tumor or uterine cervix neoplas*  or uterine cervix tumo*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84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4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12 or #13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884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5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Neoadjuvant Therapy] explode all tree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20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6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Neoadjuvant Therap* or Neoadjuvant Treatment* or Neoadjuvant Chemoradiotherap* or Neoadjuvant Chemoradiation Therap* or Neoadjuvant Chemoradiation Treatment* or Neoadjuvant Chemoradiation* or Neoadjuvant Chemotherap* or Neoadjuvant Chemotherapy Treatment* or Neoadjuvant Systemic Therap* or Neoadjuvant Systemic Treatment*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89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7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15 or #16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189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8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11 and #14 and #17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26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  <w:t>EMbase search strategy</w:t>
      </w:r>
    </w:p>
    <w:tbl>
      <w:tblPr>
        <w:tblStyle w:val="2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6810"/>
        <w:gridCol w:w="1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8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1 AND #14 AND #17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7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5 OR #1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6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neoadjuvant therap*':ab,ti OR 'neoadjuvant treatment*':ab,ti OR 'neoadjuvant chemoradiotherap*':ab,ti OR 'neoadjuvant chemoradiation treatment*':ab,ti OR 'neoadjuvant chemoradiation*':ab,ti OR 'neoadjuvant chemotherap*':ab,ti OR 'neoadjuvant chemotherapy treatment*':ab,ti OR 'neoadjuvant systemic therap*':ab,ti OR 'neoadjuvant systemic treatment*':ab,ti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5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neoadjuvant therapy'/exp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4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2 OR #1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3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uterine cervical neoplas*':ab,ti OR 'cervical neoplas*':ab,ti OR 'uterine cervical neoplasms':ab,ti OR 'cervix neoplas*':ab,ti OR 'uterine cervical cancer*':ab,ti OR 'cancer of cervix':ab,ti OR 'cervix cancer':ab,ti OR 'uterine cervix tumor':ab,ti OR 'cervical tumo*':ab,ti OR 'cervix neoplasm*':ab,ti OR 'cervix tumorigenesis':ab,ti OR 'cervix uteri tumor':ab,ti OR 'neoplastic cervical':ab,ti OR 'neoplastic cervix':ab,ti OR 'uterine cervical neoplasm*':ab,ti OR 'uterine cervical tumor':ab,ti OR 'uterine cervix neoplas*':ab,ti OR 'uterine cervix tumo*':ab,ti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2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uterine cervix tumor'/exp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1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7 OR #1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0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8 OR #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9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radiotherap*:ab,ti OR radiochemotherap*:ab,ti OR 'concurrent chemoradiotherap*':ab,ti OR 'synchronous chemoradiotherap*':ab,ti OR 'concurrent radiochemotherap*':ab,ti OR 'concomitant chemoradiotherap*':ab,ti OR 'Chemo-Radiotherapy':ab,ti OR chemoradiation:ab,ti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8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radiotherapy'/exp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7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3 AND #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7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6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 OR #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4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5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drug therap*':ab,ti OR chemotherap*:ab,ti OR pharmacotherap*:ab,ti OR 'pharmacologic therapy':ab,ti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4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drug therapy'/exp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3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3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 OR #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2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therap*:ab,ti OR 'radiation therap*':ab,ti OR 'radiation treatment*':ab,ti OR 'targeted radiotherap*':ab,ti OR 'targeted radiation therap*':ab,ti OR 'radiation therapy':ab,ti OR 'x-ray therapy':ab,ti OR 'radioisotope therapy':ab,ti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1</w:t>
            </w:r>
          </w:p>
        </w:tc>
        <w:tc>
          <w:tcPr>
            <w:tcW w:w="68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'radiotherapy'/exp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16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  <w:t>PubMed search strategy</w:t>
      </w:r>
    </w:p>
    <w:tbl>
      <w:tblPr>
        <w:tblStyle w:val="2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6568"/>
        <w:gridCol w:w="1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"Radiotherapy"[Mesh]) OR ((((((((Radiotherap*[Title/Abstract]) OR (Radiation Therap*[Title/Abstract])) OR (Radiation Treatment*[Title/Abstract])) OR (Radiation Treatment*[Title/Abstract])) OR (Targeted Radiation Therap*[Title/Abstract])) OR (radiation therapy[Title/Abstract])) OR (X-ray therapy[Title/Abstract])) OR (radioisotope therapy[Title/Abstract]))) AND (("Drug Therapy"[Mesh]) OR ((((Drug Therap*[Title/Abstract]) OR (Chemotherap*[Title/Abstract])) OR (Pharmacotherap*[Title/Abstract])) OR (pharmacologic therapy[Title/Abstract])))) OR (("Chemoradiotherapy"[Mesh]) OR (((((((((Chemoradiotherap*[Title/Abstract]) OR (Radiochemotherap*[Title/Abstract])) OR (Concurrent Chemoradiotherap*[Title/Abstract])) OR (Synchronous Chemoradiotherap*[Title/Abstract])) OR (Concurrent Radiochemotherap*[Title/Abstract])) OR (Concomitant Chemoradiotherap*[Title/Abstract])) OR (Concomitant Radiochemotherap*[Title/Abstract])) OR (Chemoradiation[Title/Abstract])) OR (Chemo-Radiotherapy[Title/Abstract])))) AND (("Uterine Cervical Neoplasms"[Mesh]) OR ((((((((((((((((((Uterine Cervical Neoplas*[Title/Abstract]) OR (Cervical Neoplas*[Title/Abstract])) OR (Cervix Neoplas*[Title/Abstract])) OR (Cervical Cancer*[Title/Abstract])) OR (Uterine Cervical Cancer*[Title/Abstract])) OR (Cancer of Cervix[Title/Abstract])) OR (Cervix Cancer[Title/Abstract])) OR (uterine cervix tumor[Title/Abstract])) OR (cervical tumo*[Title/Abstract])) OR (cervix neoplasm*[Title/Abstract])) OR (cervix tumorigenesis[Title/Abstract])) OR (cervix uteri tumor[Title/Abstract])) OR (neoplastic cervical[Title/Abstract])) OR (neoplastic cervix[Title/Abstract])) OR (uterine cervical neoplasm*[Title/Abstract])) OR (uterine cervical tumor[Title/Abstract])) OR (uterine cervix neoplas*[Title/Abstract])) OR (uterine cervix tumo*[Title/Abstract])))) AND (("Neoadjuvant Therapy"[Mesh]) OR ((((((((((Neoadjuvant Therap*[Title/Abstract]) OR (Neoadjuvant Treatment*[Title/Abstract])) OR (Neoadjuvant Chemoradiotherap*[Title/Abstract])) OR (Neoadjuvant Chemoradiation Therap*[Title/Abstract])) OR (Neoadjuvant Chemoradiation Treatment*[Title/Abstract])) OR (Neoadjuvant Chemoradiation*[Title/Abstract])) OR (Neoadjuvant Chemotherap*[Title/Abstract])) OR (Neoadjuvant Chemotherapy Treatment*[Title/Abstract])) OR (Neoadjuvant Systemic Therap*[Title/Abstract])) OR (Neoadjuvant Systemic Treatment*[Title/Abstract])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Neoadjuvant Therapy"[Mesh]) OR ((((((((((Neoadjuvant Therap*[Title/Abstract]) OR (Neoadjuvant Treatment*[Title/Abstract])) OR (Neoadjuvant Chemoradiotherap*[Title/Abstract])) OR (Neoadjuvant Chemoradiation Therap*[Title/Abstract])) OR (Neoadjuvant Chemoradiation Treatment*[Title/Abstract])) OR (Neoadjuvant Chemoradiation*[Title/Abstract])) OR (Neoadjuvant Chemotherap*[Title/Abstract])) OR (Neoadjuvant Chemotherapy Treatment*[Title/Abstract])) OR (Neoadjuvant Systemic Therap*[Title/Abstract])) OR (Neoadjuvant Systemic Treatment*[Title/Abstract]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,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((Neoadjuvant Therap*[Title/Abstract]) OR (Neoadjuvant Treatment*[Title/Abstract])) OR (Neoadjuvant Chemoradiotherap*[Title/Abstract])) OR (Neoadjuvant Chemoradiation Therap*[Title/Abstract])) OR (Neoadjuvant Chemoradiation Treatment*[Title/Abstract])) OR (Neoadjuvant Chemoradiation*[Title/Abstract])) OR (Neoadjuvant Chemotherap*[Title/Abstract])) OR (Neoadjuvant Chemotherapy Treatment*[Title/Abstract])) OR (Neoadjuvant Systemic Therap*[Title/Abstract])) OR (Neoadjuvant Systemic Treatment*[Title/Abstract]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,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Neoadjuvant Therapy"[Mesh]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,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Uterine Cervical Neoplasms"[Mesh]) OR ((((((((((((((((((Uterine Cervical Neoplas*[Title/Abstract]) OR (Cervical Neoplas*[Title/Abstract])) OR (Cervix Neoplas*[Title/Abstract])) OR (Cervical Cancer*[Title/Abstract])) OR (Uterine Cervical Cancer*[Title/Abstract])) OR (Cancer of Cervix[Title/Abstract])) OR (Cervix Cancer[Title/Abstract])) OR (uterine cervix tumor[Title/Abstract])) OR (cervical tumo*[Title/Abstract])) OR (cervix neoplasm*[Title/Abstract])) OR (cervix tumorigenesis[Title/Abstract])) OR (cervix uteri tumor[Title/Abstract])) OR (neoplastic cervical[Title/Abstract])) OR (neoplastic cervix[Title/Abstract])) OR (uterine cervical neoplasm*[Title/Abstract])) OR (uterine cervical tumor[Title/Abstract])) OR (uterine cervix neoplas*[Title/Abstract])) OR (uterine cervix tumo*[Title/Abstract]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,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((((((((((Uterine Cervical Neoplas*[Title/Abstract]) OR (Cervical Neoplas*[Title/Abstract])) OR (Cervix Neoplas*[Title/Abstract])) OR (Cervical Cancer*[Title/Abstract])) OR (Uterine Cervical Cancer*[Title/Abstract])) OR (Cancer of Cervix[Title/Abstract])) OR (Cervix Cancer[Title/Abstract])) OR (uterine cervix tumor[Title/Abstract])) OR (cervical tumo*[Title/Abstract])) OR (cervix neoplasm*[Title/Abstract])) OR (cervix tumorigenesis[Title/Abstract])) OR (cervix uteri tumor[Title/Abstract])) OR (neoplastic cervical[Title/Abstract])) OR (neoplastic cervix[Title/Abstract])) OR (uterine cervical neoplasm*[Title/Abstract])) OR (uterine cervical tumor[Title/Abstract])) OR (uterine cervix neoplas*[Title/Abstract])) OR (uterine cervix tumo*[Title/Abstract]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Uterine Cervical Neoplasms"[Mesh]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,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"Radiotherapy"[Mesh]) OR ((((((((Radiotherap*[Title/Abstract]) OR (Radiation Therap*[Title/Abstract])) OR (Radiation Treatment*[Title/Abstract])) OR (Radiation Treatment*[Title/Abstract])) OR (Targeted Radiation Therap*[Title/Abstract])) OR (radiation therapy[Title/Abstract])) OR (X-ray therapy[Title/Abstract])) OR (radioisotope therapy[Title/Abstract]))) AND (("Drug Therapy"[Mesh]) OR ((((Drug Therap*[Title/Abstract]) OR (Chemotherap*[Title/Abstract])) OR (Pharmacotherap*[Title/Abstract])) OR (pharmacologic therapy[Title/Abstract])))) OR (("Chemoradiotherapy"[Mesh]) OR (((((((((Chemoradiotherap*[Title/Abstract]) OR (Radiochemotherap*[Title/Abstract])) OR (Concurrent Chemoradiotherap*[Title/Abstract])) OR (Synchronous Chemoradiotherap*[Title/Abstract])) OR (Concurrent Radiochemotherap*[Title/Abstract])) OR (Concomitant Chemoradiotherap*[Title/Abstract])) OR (Concomitant Radiochemotherap*[Title/Abstract])) OR (Chemoradiation[Title/Abstract])) OR (Chemo-Radiotherapy[Title/Abstract])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,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Chemoradiotherapy"[Mesh]) OR (((((((((Chemoradiotherap*[Title/Abstract]) OR (Radiochemotherap*[Title/Abstract])) OR (Concurrent Chemoradiotherap*[Title/Abstract])) OR (Synchronous Chemoradiotherap*[Title/Abstract])) OR (Concurrent Radiochemotherap*[Title/Abstract])) OR (Concomitant Chemoradiotherap*[Title/Abstract])) OR (Concomitant Radiochemotherap*[Title/Abstract])) OR (Chemoradiation[Title/Abstract])) OR (Chemo-Radiotherapy[Title/Abstract]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,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(Chemoradiotherap*[Title/Abstract]) OR (Radiochemotherap*[Title/Abstract])) OR (Concurrent Chemoradiotherap*[Title/Abstract])) OR (Synchronous Chemoradiotherap*[Title/Abstract])) OR (Concurrent Radiochemotherap*[Title/Abstract])) OR (Concomitant Chemoradiotherap*[Title/Abstract])) OR (Concomitant Radiochemotherap*[Title/Abstract])) OR (Chemoradiation[Title/Abstract])) OR (Chemo-Radiotherapy[Title/Abstract]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,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Chemoradiotherapy"[Mesh]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"Radiotherapy"[Mesh]) OR ((((((((Radiotherap*[Title/Abstract]) OR (Radiation Therap*[Title/Abstract])) OR (Radiation Treatment*[Title/Abstract])) OR (Radiation Treatment*[Title/Abstract])) OR (Targeted Radiation Therap*[Title/Abstract])) OR (radiation therapy[Title/Abstract])) OR (X-ray therapy[Title/Abstract])) OR (radioisotope therapy[Title/Abstract]))) AND (("Drug Therapy"[Mesh]) OR ((((Drug Therap*[Title/Abstract]) OR (Chemotherap*[Title/Abstract])) OR (Pharmacotherap*[Title/Abstract])) OR (pharmacologic therapy[Title/Abstract])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,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Drug Therapy"[Mesh]) OR ((((Drug Therap*[Title/Abstract]) OR (Chemotherap*[Title/Abstract])) OR (Pharmacotherap*[Title/Abstract])) OR (pharmacologic therapy[Title/Abstract]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30,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Drug Therap*[Title/Abstract]) OR (Chemotherap*[Title/Abstract])) OR (Pharmacotherap*[Title/Abstract])) OR (pharmacologic therapy[Title/Abstract]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,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Drug Therapy"[Mesh]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511,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Radiotherapy"[Mesh]) OR ((((((((Radiotherap*[Title/Abstract]) OR (Radiation Therap*[Title/Abstract])) OR (Radiation Treatment*[Title/Abstract])) OR (Radiation Treatment*[Title/Abstract])) OR (Targeted Radiation Therap*[Title/Abstract])) OR (radiation therapy[Title/Abstract])) OR (X-ray therapy[Title/Abstract])) OR (radioisotope therapy[Title/Abstract])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,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((((((Radiotherap*[Title/Abstract]) OR (Radiation Therap*[Title/Abstract])) OR (Radiation Treatment*[Title/Abstract])) OR (Radiation Treatment*[Title/Abstract])) OR (Targeted Radiation Therap*[Title/Abstract])) OR (radiation therapy[Title/Abstract])) OR (X-ray therapy[Title/Abstract])) OR (radioisotope therapy[Title/Abstract]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,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5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Radiotherapy"[Mesh]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,37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u w:val="single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u w:val="none"/>
        </w:rPr>
        <w:t>Web of science search strategy</w:t>
      </w:r>
    </w:p>
    <w:tbl>
      <w:tblPr>
        <w:tblStyle w:val="2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6842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o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ation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ation Treatment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Targeted 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Targeted Radiation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ation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X-ray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oisotope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rug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rug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hem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Pharmac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pharmacologic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#2 AND #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hemoradio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hemo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adiochem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oncurrent Chemo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ynchronous Chemo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oncurrent Radiochem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oncomitant Chemo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oncomitant Radiochem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Chemo-Radiotherapy (Topic)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hemoradiation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#3 OR #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cal Neoplasms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cal Neoplas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cal Neoplas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x Neoplas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cal Cancer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cal Cancer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ancer of Cervix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x Cancer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x tumor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cal tumo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x neoplasm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x tumorigenesis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ervix uteri tumor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plastic cervical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plastic cervix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cal neoplasm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cal tumor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x neoplas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uterine cervix tumo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Therapy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Treatment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radi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radiation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radiation Treatment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radiation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Chemotherapy Treatment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Systemic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eoadjuvant Systemic Therap*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(Topic)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#5 AND #6 AND #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3D8C246F"/>
    <w:rsid w:val="4915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hint="default" w:ascii="Arial" w:hAnsi="Arial" w:cs="Arial"/>
      <w:color w:val="61616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3:45:00Z</dcterms:created>
  <dc:creator>Administrator</dc:creator>
  <cp:lastModifiedBy>Smulkin</cp:lastModifiedBy>
  <dcterms:modified xsi:type="dcterms:W3CDTF">2024-01-11T03:5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0BF0D505224429BA5C26171148638B7_12</vt:lpwstr>
  </property>
</Properties>
</file>